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33919" w14:textId="77777777" w:rsidR="00985128" w:rsidRDefault="00985128" w:rsidP="00985128">
      <w:pPr>
        <w:spacing w:before="240" w:after="240"/>
        <w:rPr>
          <w:b/>
          <w:lang w:val="en-US"/>
        </w:rPr>
      </w:pPr>
      <w:r>
        <w:rPr>
          <w:b/>
          <w:lang w:val="en-US"/>
        </w:rPr>
        <w:t>SUPPLEMENTARY MATERIAL</w:t>
      </w:r>
    </w:p>
    <w:p w14:paraId="1C8246BB" w14:textId="77777777" w:rsidR="00985128" w:rsidRDefault="00985128" w:rsidP="00985128">
      <w:pPr>
        <w:spacing w:before="240" w:after="240"/>
        <w:rPr>
          <w:lang w:val="en-US"/>
        </w:rPr>
      </w:pPr>
      <w:r>
        <w:rPr>
          <w:b/>
          <w:lang w:val="en-US"/>
        </w:rPr>
        <w:t>Figure S1:</w:t>
      </w:r>
      <w:r>
        <w:rPr>
          <w:bCs/>
          <w:lang w:val="en-US"/>
        </w:rPr>
        <w:t xml:space="preserve"> </w:t>
      </w:r>
      <w:proofErr w:type="gramStart"/>
      <w:r>
        <w:rPr>
          <w:bCs/>
          <w:lang w:val="en-US"/>
        </w:rPr>
        <w:t>Nanoparticles</w:t>
      </w:r>
      <w:proofErr w:type="gramEnd"/>
      <w:r>
        <w:rPr>
          <w:bCs/>
          <w:lang w:val="en-US"/>
        </w:rPr>
        <w:t xml:space="preserve"> concentration and size distribution measured by Nanoparticle Tracking Analysis (NTA). </w:t>
      </w:r>
      <w:r>
        <w:rPr>
          <w:b/>
          <w:lang w:val="en-US"/>
        </w:rPr>
        <w:t xml:space="preserve">A) </w:t>
      </w:r>
      <w:r>
        <w:rPr>
          <w:lang w:val="en-US"/>
        </w:rPr>
        <w:t xml:space="preserve">control nanoparticles (NP_CTL) time 0 (green lines) and after 90 days (orange lines) and </w:t>
      </w:r>
      <w:r>
        <w:rPr>
          <w:b/>
          <w:bCs/>
          <w:lang w:val="en-US"/>
        </w:rPr>
        <w:t>B)</w:t>
      </w:r>
      <w:r>
        <w:rPr>
          <w:lang w:val="en-US"/>
        </w:rPr>
        <w:t xml:space="preserve"> BZC-loaded nanoparticles (NP_BZC) time 0 (blue lines) and after 90 days (red lines).</w:t>
      </w:r>
    </w:p>
    <w:p w14:paraId="4CE034D2" w14:textId="77777777" w:rsidR="00985128" w:rsidRDefault="00985128" w:rsidP="00985128">
      <w:pPr>
        <w:spacing w:before="240" w:after="240"/>
        <w:rPr>
          <w:lang w:val="en-US"/>
        </w:rPr>
      </w:pPr>
    </w:p>
    <w:p w14:paraId="505741AB" w14:textId="658ADAEC" w:rsidR="00985128" w:rsidRDefault="00985128" w:rsidP="00985128">
      <w:pPr>
        <w:spacing w:before="240" w:after="240"/>
        <w:rPr>
          <w:bCs/>
          <w:lang w:val="en-US"/>
        </w:rPr>
      </w:pPr>
      <w:r>
        <w:rPr>
          <w:noProof/>
          <w:lang w:val="en-US"/>
        </w:rPr>
        <w:drawing>
          <wp:inline distT="0" distB="0" distL="0" distR="0" wp14:anchorId="71247E6E" wp14:editId="07807165">
            <wp:extent cx="5731510" cy="200914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09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7F0DBF" w14:textId="77777777" w:rsidR="00985128" w:rsidRDefault="00985128" w:rsidP="00985128">
      <w:pPr>
        <w:spacing w:before="240" w:after="240" w:line="360" w:lineRule="auto"/>
        <w:jc w:val="both"/>
        <w:rPr>
          <w:b/>
          <w:lang w:val="en-US"/>
        </w:rPr>
      </w:pPr>
    </w:p>
    <w:p w14:paraId="2B3F1CF3" w14:textId="77777777" w:rsidR="00985128" w:rsidRDefault="00985128" w:rsidP="00985128">
      <w:pPr>
        <w:spacing w:before="240" w:after="240" w:line="360" w:lineRule="auto"/>
        <w:jc w:val="both"/>
        <w:rPr>
          <w:b/>
          <w:lang w:val="en-US"/>
        </w:rPr>
      </w:pPr>
    </w:p>
    <w:p w14:paraId="2F465179" w14:textId="77777777" w:rsidR="00985128" w:rsidRDefault="00985128" w:rsidP="00985128">
      <w:pPr>
        <w:spacing w:before="240" w:after="240" w:line="360" w:lineRule="auto"/>
        <w:jc w:val="both"/>
        <w:rPr>
          <w:b/>
          <w:lang w:val="en-US"/>
        </w:rPr>
      </w:pPr>
    </w:p>
    <w:p w14:paraId="37B05577" w14:textId="77777777" w:rsidR="00985128" w:rsidRDefault="00985128" w:rsidP="00985128">
      <w:pPr>
        <w:spacing w:before="240" w:after="240" w:line="360" w:lineRule="auto"/>
        <w:jc w:val="both"/>
        <w:rPr>
          <w:b/>
          <w:lang w:val="en-US"/>
        </w:rPr>
      </w:pPr>
    </w:p>
    <w:p w14:paraId="02CB8D27" w14:textId="77777777" w:rsidR="00985128" w:rsidRDefault="00985128" w:rsidP="00985128">
      <w:pPr>
        <w:spacing w:before="240" w:after="240" w:line="360" w:lineRule="auto"/>
        <w:jc w:val="both"/>
        <w:rPr>
          <w:b/>
          <w:lang w:val="en-US"/>
        </w:rPr>
      </w:pPr>
    </w:p>
    <w:p w14:paraId="55F2B941" w14:textId="77777777" w:rsidR="00985128" w:rsidRDefault="00985128" w:rsidP="00985128">
      <w:pPr>
        <w:spacing w:before="240" w:after="240" w:line="360" w:lineRule="auto"/>
        <w:jc w:val="both"/>
        <w:rPr>
          <w:b/>
          <w:lang w:val="en-US"/>
        </w:rPr>
      </w:pPr>
    </w:p>
    <w:p w14:paraId="5BB9D346" w14:textId="77777777" w:rsidR="00985128" w:rsidRDefault="00985128" w:rsidP="00985128">
      <w:pPr>
        <w:spacing w:before="240" w:after="240" w:line="360" w:lineRule="auto"/>
        <w:jc w:val="both"/>
        <w:rPr>
          <w:b/>
          <w:lang w:val="en-US"/>
        </w:rPr>
      </w:pPr>
    </w:p>
    <w:p w14:paraId="02EAFB0D" w14:textId="77777777" w:rsidR="00985128" w:rsidRDefault="00985128" w:rsidP="00985128">
      <w:pPr>
        <w:spacing w:before="240" w:after="240" w:line="360" w:lineRule="auto"/>
        <w:jc w:val="both"/>
        <w:rPr>
          <w:b/>
          <w:lang w:val="en-US"/>
        </w:rPr>
      </w:pPr>
    </w:p>
    <w:p w14:paraId="0BADD44E" w14:textId="77777777" w:rsidR="00985128" w:rsidRDefault="00985128" w:rsidP="00985128">
      <w:pPr>
        <w:spacing w:before="240" w:after="240" w:line="360" w:lineRule="auto"/>
        <w:jc w:val="both"/>
        <w:rPr>
          <w:b/>
          <w:lang w:val="en-US"/>
        </w:rPr>
      </w:pPr>
    </w:p>
    <w:p w14:paraId="26B658C1" w14:textId="77777777" w:rsidR="00985128" w:rsidRDefault="00985128" w:rsidP="00985128">
      <w:pPr>
        <w:spacing w:before="240" w:after="240" w:line="360" w:lineRule="auto"/>
        <w:jc w:val="both"/>
        <w:rPr>
          <w:b/>
          <w:lang w:val="en-US"/>
        </w:rPr>
      </w:pPr>
    </w:p>
    <w:p w14:paraId="3C77B939" w14:textId="77777777" w:rsidR="00985128" w:rsidRDefault="00985128" w:rsidP="00985128">
      <w:pPr>
        <w:spacing w:before="240" w:after="240" w:line="360" w:lineRule="auto"/>
        <w:jc w:val="both"/>
        <w:rPr>
          <w:b/>
          <w:lang w:val="en-US"/>
        </w:rPr>
      </w:pPr>
    </w:p>
    <w:p w14:paraId="5809977C" w14:textId="77777777" w:rsidR="00985128" w:rsidRDefault="00985128" w:rsidP="00985128">
      <w:pPr>
        <w:spacing w:before="240" w:after="240" w:line="360" w:lineRule="auto"/>
        <w:jc w:val="both"/>
        <w:rPr>
          <w:lang w:val="en-US"/>
        </w:rPr>
      </w:pPr>
      <w:r>
        <w:rPr>
          <w:b/>
          <w:lang w:val="en-US"/>
        </w:rPr>
        <w:lastRenderedPageBreak/>
        <w:t xml:space="preserve">Table S1: </w:t>
      </w:r>
      <w:r>
        <w:rPr>
          <w:lang w:val="en-US"/>
        </w:rPr>
        <w:t xml:space="preserve">Mathematical model parameters, such as release constant (k), correlation coefficient (r) and release exponent (n) after application of </w:t>
      </w:r>
      <w:r>
        <w:rPr>
          <w:shd w:val="clear" w:color="auto" w:fill="FFFFFF"/>
          <w:lang w:val="en-CA"/>
        </w:rPr>
        <w:t xml:space="preserve">Zero order, first order, Higuchi and </w:t>
      </w:r>
      <w:proofErr w:type="spellStart"/>
      <w:r>
        <w:rPr>
          <w:shd w:val="clear" w:color="auto" w:fill="FFFFFF"/>
          <w:lang w:val="en-CA"/>
        </w:rPr>
        <w:t>Korsmeyer-Peppas</w:t>
      </w:r>
      <w:proofErr w:type="spellEnd"/>
      <w:r>
        <w:rPr>
          <w:shd w:val="clear" w:color="auto" w:fill="FFFFFF"/>
          <w:lang w:val="en-CA"/>
        </w:rPr>
        <w:t xml:space="preserve"> models to the release curve of BZC from different formulations. </w:t>
      </w:r>
    </w:p>
    <w:tbl>
      <w:tblPr>
        <w:tblW w:w="18420" w:type="dxa"/>
        <w:tblInd w:w="-855" w:type="dxa"/>
        <w:tblBorders>
          <w:top w:val="single" w:sz="4" w:space="0" w:color="7F7F7F"/>
          <w:bottom w:val="single" w:sz="4" w:space="0" w:color="7F7F7F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836"/>
        <w:gridCol w:w="1701"/>
        <w:gridCol w:w="2126"/>
        <w:gridCol w:w="1842"/>
        <w:gridCol w:w="1983"/>
        <w:gridCol w:w="1983"/>
        <w:gridCol w:w="1983"/>
        <w:gridCol w:w="1983"/>
        <w:gridCol w:w="1983"/>
      </w:tblGrid>
      <w:tr w:rsidR="00985128" w14:paraId="370A678B" w14:textId="77777777" w:rsidTr="00985128">
        <w:trPr>
          <w:gridAfter w:val="4"/>
          <w:wAfter w:w="7936" w:type="dxa"/>
        </w:trPr>
        <w:tc>
          <w:tcPr>
            <w:tcW w:w="28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305550E" w14:textId="77777777" w:rsidR="00985128" w:rsidRDefault="00985128">
            <w:pPr>
              <w:spacing w:line="256" w:lineRule="auto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Parameter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E9CA7DD" w14:textId="77777777" w:rsidR="00985128" w:rsidRDefault="00985128">
            <w:pPr>
              <w:spacing w:line="256" w:lineRule="auto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Zero Order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AE0C8D0" w14:textId="77777777" w:rsidR="00985128" w:rsidRDefault="00985128">
            <w:pPr>
              <w:spacing w:line="256" w:lineRule="auto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First Order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C84CA52" w14:textId="77777777" w:rsidR="00985128" w:rsidRDefault="00985128">
            <w:pPr>
              <w:spacing w:line="256" w:lineRule="auto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Higuchi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D52A82C" w14:textId="77777777" w:rsidR="00985128" w:rsidRDefault="00985128">
            <w:pPr>
              <w:spacing w:line="256" w:lineRule="auto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Korsmeyer-Peppas</w:t>
            </w:r>
          </w:p>
        </w:tc>
      </w:tr>
      <w:tr w:rsidR="00985128" w14:paraId="314F0D39" w14:textId="77777777" w:rsidTr="00985128">
        <w:trPr>
          <w:gridAfter w:val="4"/>
          <w:wAfter w:w="7936" w:type="dxa"/>
        </w:trPr>
        <w:tc>
          <w:tcPr>
            <w:tcW w:w="1049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53304E2" w14:textId="77777777" w:rsidR="00985128" w:rsidRDefault="00985128">
            <w:pPr>
              <w:spacing w:line="256" w:lineRule="auto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EM_BZC</w:t>
            </w:r>
          </w:p>
        </w:tc>
      </w:tr>
      <w:tr w:rsidR="00985128" w14:paraId="113B6375" w14:textId="77777777" w:rsidTr="00985128">
        <w:trPr>
          <w:gridAfter w:val="4"/>
          <w:wAfter w:w="7936" w:type="dxa"/>
        </w:trPr>
        <w:tc>
          <w:tcPr>
            <w:tcW w:w="283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0BB033F" w14:textId="77777777" w:rsidR="00985128" w:rsidRDefault="00985128">
            <w:pPr>
              <w:spacing w:line="25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lease Constant (k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17862EC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0.5730</w:t>
            </w:r>
            <w:r>
              <w:rPr>
                <w:sz w:val="21"/>
                <w:szCs w:val="21"/>
              </w:rPr>
              <w:tab/>
              <w:t xml:space="preserve"> min</w:t>
            </w:r>
            <w:r>
              <w:rPr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277EC2C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9 x 10</w:t>
            </w:r>
            <w:r>
              <w:rPr>
                <w:sz w:val="21"/>
                <w:szCs w:val="21"/>
                <w:vertAlign w:val="superscript"/>
              </w:rPr>
              <w:t>-3</w:t>
            </w:r>
            <w:r>
              <w:rPr>
                <w:sz w:val="21"/>
                <w:szCs w:val="21"/>
              </w:rPr>
              <w:t xml:space="preserve"> min</w:t>
            </w:r>
            <w:r>
              <w:rPr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DAC382A" w14:textId="77777777" w:rsidR="00985128" w:rsidRDefault="00985128">
            <w:pPr>
              <w:spacing w:line="256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10.29 min</w:t>
            </w:r>
            <w:r>
              <w:rPr>
                <w:b/>
                <w:bCs/>
                <w:sz w:val="21"/>
                <w:szCs w:val="21"/>
                <w:vertAlign w:val="superscript"/>
              </w:rPr>
              <w:t>-1/2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2F3777A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1.29 min</w:t>
            </w:r>
            <w:r>
              <w:rPr>
                <w:sz w:val="21"/>
                <w:szCs w:val="21"/>
                <w:vertAlign w:val="superscript"/>
              </w:rPr>
              <w:t>-1</w:t>
            </w:r>
          </w:p>
        </w:tc>
      </w:tr>
      <w:tr w:rsidR="00985128" w14:paraId="445C73ED" w14:textId="77777777" w:rsidTr="00985128">
        <w:trPr>
          <w:gridAfter w:val="4"/>
          <w:wAfter w:w="7936" w:type="dxa"/>
        </w:trPr>
        <w:tc>
          <w:tcPr>
            <w:tcW w:w="283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E6334B4" w14:textId="77777777" w:rsidR="00985128" w:rsidRDefault="00985128">
            <w:pPr>
              <w:spacing w:line="256" w:lineRule="auto"/>
              <w:jc w:val="both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Correlation Coefficient (r)</w:t>
            </w:r>
          </w:p>
          <w:p w14:paraId="2EE9B5E2" w14:textId="77777777" w:rsidR="00985128" w:rsidRDefault="00985128">
            <w:pPr>
              <w:spacing w:line="256" w:lineRule="auto"/>
              <w:jc w:val="both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Release exponent (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6F3666F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639</w:t>
            </w:r>
          </w:p>
          <w:p w14:paraId="52AD872A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627441A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610</w:t>
            </w:r>
          </w:p>
          <w:p w14:paraId="0B6C7E3A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C33364F" w14:textId="77777777" w:rsidR="00985128" w:rsidRDefault="00985128">
            <w:pPr>
              <w:spacing w:line="256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0.9912</w:t>
            </w:r>
          </w:p>
          <w:p w14:paraId="33B75A3A" w14:textId="77777777" w:rsidR="00985128" w:rsidRDefault="00985128">
            <w:pPr>
              <w:spacing w:line="256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C0D41A2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688</w:t>
            </w:r>
          </w:p>
          <w:p w14:paraId="439BA02B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7</w:t>
            </w:r>
          </w:p>
        </w:tc>
      </w:tr>
      <w:tr w:rsidR="00985128" w14:paraId="65D9C82A" w14:textId="77777777" w:rsidTr="00985128">
        <w:trPr>
          <w:gridAfter w:val="4"/>
          <w:wAfter w:w="7936" w:type="dxa"/>
        </w:trPr>
        <w:tc>
          <w:tcPr>
            <w:tcW w:w="1049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9D830ED" w14:textId="77777777" w:rsidR="00985128" w:rsidRDefault="00985128">
            <w:pPr>
              <w:spacing w:line="256" w:lineRule="auto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EM_BZC_P407</w:t>
            </w:r>
          </w:p>
        </w:tc>
      </w:tr>
      <w:tr w:rsidR="00985128" w14:paraId="4DE31888" w14:textId="77777777" w:rsidTr="00985128">
        <w:trPr>
          <w:gridAfter w:val="4"/>
          <w:wAfter w:w="7936" w:type="dxa"/>
        </w:trPr>
        <w:tc>
          <w:tcPr>
            <w:tcW w:w="283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EE0EBD1" w14:textId="77777777" w:rsidR="00985128" w:rsidRDefault="00985128">
            <w:pPr>
              <w:spacing w:line="25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lease Constant (k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5C394BB" w14:textId="77777777" w:rsidR="00985128" w:rsidRDefault="00985128">
            <w:pPr>
              <w:spacing w:line="256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0.09175 min</w:t>
            </w:r>
            <w:r>
              <w:rPr>
                <w:b/>
                <w:bCs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B2DA1AC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3.3 x10</w:t>
            </w:r>
            <w:r>
              <w:rPr>
                <w:sz w:val="21"/>
                <w:szCs w:val="21"/>
                <w:vertAlign w:val="superscript"/>
              </w:rPr>
              <w:t>-3</w:t>
            </w:r>
            <w:r>
              <w:rPr>
                <w:sz w:val="21"/>
                <w:szCs w:val="21"/>
              </w:rPr>
              <w:t xml:space="preserve"> min</w:t>
            </w:r>
            <w:r>
              <w:rPr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0A0383A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25 min</w:t>
            </w:r>
            <w:r>
              <w:rPr>
                <w:sz w:val="21"/>
                <w:szCs w:val="21"/>
                <w:vertAlign w:val="superscript"/>
              </w:rPr>
              <w:t>-1/2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D99BC8C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0.35 min</w:t>
            </w:r>
            <w:r>
              <w:rPr>
                <w:sz w:val="21"/>
                <w:szCs w:val="21"/>
                <w:vertAlign w:val="superscript"/>
              </w:rPr>
              <w:t>-1</w:t>
            </w:r>
          </w:p>
        </w:tc>
      </w:tr>
      <w:tr w:rsidR="00985128" w14:paraId="3736098C" w14:textId="77777777" w:rsidTr="00985128">
        <w:trPr>
          <w:gridAfter w:val="4"/>
          <w:wAfter w:w="7936" w:type="dxa"/>
        </w:trPr>
        <w:tc>
          <w:tcPr>
            <w:tcW w:w="283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C30F2CC" w14:textId="77777777" w:rsidR="00985128" w:rsidRDefault="00985128">
            <w:pPr>
              <w:spacing w:line="256" w:lineRule="auto"/>
              <w:jc w:val="both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Correlation Coefficient (r)</w:t>
            </w:r>
          </w:p>
          <w:p w14:paraId="1CDF4A56" w14:textId="77777777" w:rsidR="00985128" w:rsidRDefault="00985128">
            <w:pPr>
              <w:spacing w:line="256" w:lineRule="auto"/>
              <w:jc w:val="both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Release exponent (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D3390FF" w14:textId="77777777" w:rsidR="00985128" w:rsidRDefault="00985128">
            <w:pPr>
              <w:spacing w:line="256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0.9950</w:t>
            </w:r>
          </w:p>
          <w:p w14:paraId="7E4E529C" w14:textId="77777777" w:rsidR="00985128" w:rsidRDefault="00985128">
            <w:pPr>
              <w:spacing w:line="256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DC431EB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539</w:t>
            </w:r>
          </w:p>
          <w:p w14:paraId="0ABBD8F8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37F5857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880</w:t>
            </w:r>
          </w:p>
          <w:p w14:paraId="276CEEED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916D477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652</w:t>
            </w:r>
          </w:p>
          <w:p w14:paraId="1BE18EF5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0</w:t>
            </w:r>
          </w:p>
        </w:tc>
      </w:tr>
      <w:tr w:rsidR="00985128" w14:paraId="4F7940D6" w14:textId="77777777" w:rsidTr="00985128">
        <w:tc>
          <w:tcPr>
            <w:tcW w:w="1049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F1910B5" w14:textId="77777777" w:rsidR="00985128" w:rsidRDefault="00985128">
            <w:pPr>
              <w:spacing w:line="256" w:lineRule="auto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NP_BZ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2C937" w14:textId="77777777" w:rsidR="00985128" w:rsidRDefault="00985128">
            <w:pPr>
              <w:spacing w:line="256" w:lineRule="auto"/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E3E89" w14:textId="77777777" w:rsidR="00985128" w:rsidRDefault="00985128">
            <w:pPr>
              <w:spacing w:line="256" w:lineRule="auto"/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1FBD6" w14:textId="77777777" w:rsidR="00985128" w:rsidRDefault="00985128">
            <w:pPr>
              <w:spacing w:line="256" w:lineRule="auto"/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A73A6C" w14:textId="77777777" w:rsidR="00985128" w:rsidRDefault="00985128">
            <w:pPr>
              <w:spacing w:line="256" w:lineRule="auto"/>
            </w:pPr>
            <w:r>
              <w:rPr>
                <w:sz w:val="21"/>
                <w:szCs w:val="21"/>
              </w:rPr>
              <w:t>1.10</w:t>
            </w:r>
          </w:p>
        </w:tc>
      </w:tr>
      <w:tr w:rsidR="00985128" w14:paraId="5DABBB39" w14:textId="77777777" w:rsidTr="00985128">
        <w:trPr>
          <w:gridAfter w:val="4"/>
          <w:wAfter w:w="7936" w:type="dxa"/>
        </w:trPr>
        <w:tc>
          <w:tcPr>
            <w:tcW w:w="283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9B93864" w14:textId="77777777" w:rsidR="00985128" w:rsidRDefault="00985128">
            <w:pPr>
              <w:spacing w:line="25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lease Constant (k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1B54EAF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0.1215 min</w:t>
            </w:r>
            <w:r>
              <w:rPr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398813E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1.7 x10</w:t>
            </w:r>
            <w:r>
              <w:rPr>
                <w:sz w:val="21"/>
                <w:szCs w:val="21"/>
                <w:vertAlign w:val="superscript"/>
              </w:rPr>
              <w:t>-3</w:t>
            </w:r>
            <w:r>
              <w:rPr>
                <w:sz w:val="21"/>
                <w:szCs w:val="21"/>
              </w:rPr>
              <w:t xml:space="preserve"> min</w:t>
            </w:r>
            <w:r>
              <w:rPr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CA2F00D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3.12 min</w:t>
            </w:r>
            <w:r>
              <w:rPr>
                <w:sz w:val="21"/>
                <w:szCs w:val="21"/>
                <w:vertAlign w:val="superscript"/>
              </w:rPr>
              <w:t>-1/2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1E01C56" w14:textId="77777777" w:rsidR="00985128" w:rsidRDefault="00985128">
            <w:pPr>
              <w:spacing w:line="256" w:lineRule="auto"/>
              <w:jc w:val="center"/>
              <w:rPr>
                <w:b/>
                <w:bCs/>
                <w:sz w:val="21"/>
                <w:szCs w:val="21"/>
                <w:vertAlign w:val="superscript"/>
              </w:rPr>
            </w:pPr>
            <w:r>
              <w:rPr>
                <w:b/>
                <w:bCs/>
                <w:sz w:val="21"/>
                <w:szCs w:val="21"/>
              </w:rPr>
              <w:t>1.58 min</w:t>
            </w:r>
            <w:r>
              <w:rPr>
                <w:b/>
                <w:bCs/>
                <w:sz w:val="21"/>
                <w:szCs w:val="21"/>
                <w:vertAlign w:val="superscript"/>
              </w:rPr>
              <w:t>-1</w:t>
            </w:r>
          </w:p>
        </w:tc>
      </w:tr>
      <w:tr w:rsidR="00985128" w14:paraId="343A0368" w14:textId="77777777" w:rsidTr="00985128">
        <w:trPr>
          <w:gridAfter w:val="4"/>
          <w:wAfter w:w="7936" w:type="dxa"/>
        </w:trPr>
        <w:tc>
          <w:tcPr>
            <w:tcW w:w="283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03A6B73" w14:textId="77777777" w:rsidR="00985128" w:rsidRDefault="00985128">
            <w:pPr>
              <w:spacing w:line="256" w:lineRule="auto"/>
              <w:jc w:val="both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Correlation Coefficient (r)</w:t>
            </w:r>
          </w:p>
          <w:p w14:paraId="7C38EA46" w14:textId="77777777" w:rsidR="00985128" w:rsidRDefault="00985128">
            <w:pPr>
              <w:spacing w:line="256" w:lineRule="auto"/>
              <w:jc w:val="both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Release exponent (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E8074EB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871</w:t>
            </w:r>
          </w:p>
          <w:p w14:paraId="11122E05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17C36B5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634</w:t>
            </w:r>
          </w:p>
          <w:p w14:paraId="154B7CC6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BFE6232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677</w:t>
            </w:r>
          </w:p>
          <w:p w14:paraId="3909C1DD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65F0520" w14:textId="77777777" w:rsidR="00985128" w:rsidRDefault="00985128">
            <w:pPr>
              <w:spacing w:line="256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0.9806</w:t>
            </w:r>
          </w:p>
          <w:p w14:paraId="465489DF" w14:textId="77777777" w:rsidR="00985128" w:rsidRDefault="00985128">
            <w:pPr>
              <w:spacing w:line="256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0.58</w:t>
            </w:r>
          </w:p>
        </w:tc>
      </w:tr>
      <w:tr w:rsidR="00985128" w14:paraId="40AAA871" w14:textId="77777777" w:rsidTr="00985128">
        <w:trPr>
          <w:gridAfter w:val="4"/>
          <w:wAfter w:w="7936" w:type="dxa"/>
        </w:trPr>
        <w:tc>
          <w:tcPr>
            <w:tcW w:w="1049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0A18CFE" w14:textId="77777777" w:rsidR="00985128" w:rsidRDefault="00985128">
            <w:pPr>
              <w:spacing w:line="256" w:lineRule="auto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NP_BZC_P407</w:t>
            </w:r>
          </w:p>
        </w:tc>
      </w:tr>
      <w:tr w:rsidR="00985128" w14:paraId="54026E01" w14:textId="77777777" w:rsidTr="00985128">
        <w:trPr>
          <w:gridAfter w:val="4"/>
          <w:wAfter w:w="7936" w:type="dxa"/>
        </w:trPr>
        <w:tc>
          <w:tcPr>
            <w:tcW w:w="283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E0CCB6B" w14:textId="77777777" w:rsidR="00985128" w:rsidRDefault="00985128">
            <w:pPr>
              <w:spacing w:line="25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lease Constant (k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BE4B5F0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4906 min</w:t>
            </w:r>
            <w:r>
              <w:rPr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024B1F3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 x10</w:t>
            </w:r>
            <w:r>
              <w:rPr>
                <w:sz w:val="21"/>
                <w:szCs w:val="21"/>
                <w:vertAlign w:val="superscript"/>
              </w:rPr>
              <w:t>-3</w:t>
            </w:r>
            <w:r>
              <w:rPr>
                <w:sz w:val="21"/>
                <w:szCs w:val="21"/>
              </w:rPr>
              <w:t xml:space="preserve"> min</w:t>
            </w:r>
            <w:r>
              <w:rPr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ACB7132" w14:textId="77777777" w:rsidR="00985128" w:rsidRDefault="00985128">
            <w:pPr>
              <w:spacing w:line="256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 1.2 min</w:t>
            </w:r>
            <w:r>
              <w:rPr>
                <w:b/>
                <w:bCs/>
                <w:sz w:val="21"/>
                <w:szCs w:val="21"/>
                <w:vertAlign w:val="superscript"/>
              </w:rPr>
              <w:t>-1/2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9C274AA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0.35 min</w:t>
            </w:r>
            <w:r>
              <w:rPr>
                <w:sz w:val="21"/>
                <w:szCs w:val="21"/>
                <w:vertAlign w:val="superscript"/>
              </w:rPr>
              <w:t>-1</w:t>
            </w:r>
          </w:p>
        </w:tc>
      </w:tr>
      <w:tr w:rsidR="00985128" w14:paraId="491DA726" w14:textId="77777777" w:rsidTr="00985128">
        <w:trPr>
          <w:gridAfter w:val="4"/>
          <w:wAfter w:w="7936" w:type="dxa"/>
        </w:trPr>
        <w:tc>
          <w:tcPr>
            <w:tcW w:w="283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C430ACE" w14:textId="77777777" w:rsidR="00985128" w:rsidRDefault="00985128">
            <w:pPr>
              <w:spacing w:line="256" w:lineRule="auto"/>
              <w:jc w:val="both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Correlation Coefficient (r)</w:t>
            </w:r>
          </w:p>
          <w:p w14:paraId="33027700" w14:textId="77777777" w:rsidR="00985128" w:rsidRDefault="00985128">
            <w:pPr>
              <w:spacing w:line="256" w:lineRule="auto"/>
              <w:jc w:val="both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Release exponent (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09BFFB7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875</w:t>
            </w:r>
          </w:p>
          <w:p w14:paraId="7BADB23E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19BFF84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990</w:t>
            </w:r>
          </w:p>
          <w:p w14:paraId="68A64E3B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F14211F" w14:textId="77777777" w:rsidR="00985128" w:rsidRDefault="00985128">
            <w:pPr>
              <w:spacing w:line="256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0.9920</w:t>
            </w:r>
          </w:p>
          <w:p w14:paraId="52478D7C" w14:textId="77777777" w:rsidR="00985128" w:rsidRDefault="00985128">
            <w:pPr>
              <w:spacing w:line="256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E0BA51E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891</w:t>
            </w:r>
          </w:p>
          <w:p w14:paraId="3FCA25EC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9</w:t>
            </w:r>
          </w:p>
        </w:tc>
      </w:tr>
      <w:tr w:rsidR="00985128" w14:paraId="7E84ABAA" w14:textId="77777777" w:rsidTr="00985128">
        <w:tc>
          <w:tcPr>
            <w:tcW w:w="1049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1A24389" w14:textId="77777777" w:rsidR="00985128" w:rsidRDefault="00985128">
            <w:pPr>
              <w:spacing w:line="256" w:lineRule="auto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NP_BZC + LIM 0.5%_P4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5935F" w14:textId="77777777" w:rsidR="00985128" w:rsidRDefault="00985128">
            <w:pPr>
              <w:spacing w:line="256" w:lineRule="auto"/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36A9F" w14:textId="77777777" w:rsidR="00985128" w:rsidRDefault="00985128">
            <w:pPr>
              <w:spacing w:line="256" w:lineRule="auto"/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4E17B2" w14:textId="77777777" w:rsidR="00985128" w:rsidRDefault="00985128">
            <w:pPr>
              <w:spacing w:line="256" w:lineRule="auto"/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001DF" w14:textId="77777777" w:rsidR="00985128" w:rsidRDefault="00985128">
            <w:pPr>
              <w:spacing w:line="256" w:lineRule="auto"/>
            </w:pPr>
            <w:r>
              <w:rPr>
                <w:sz w:val="21"/>
                <w:szCs w:val="21"/>
              </w:rPr>
              <w:t>0.84</w:t>
            </w:r>
          </w:p>
        </w:tc>
      </w:tr>
      <w:tr w:rsidR="00985128" w14:paraId="1AC92224" w14:textId="77777777" w:rsidTr="00985128">
        <w:trPr>
          <w:gridAfter w:val="4"/>
          <w:wAfter w:w="7936" w:type="dxa"/>
        </w:trPr>
        <w:tc>
          <w:tcPr>
            <w:tcW w:w="283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2BA88ED" w14:textId="77777777" w:rsidR="00985128" w:rsidRDefault="00985128">
            <w:pPr>
              <w:spacing w:line="25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lease Constant (k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923C2CB" w14:textId="77777777" w:rsidR="00985128" w:rsidRDefault="00985128">
            <w:pPr>
              <w:spacing w:line="256" w:lineRule="auto"/>
              <w:jc w:val="center"/>
              <w:rPr>
                <w:b/>
                <w:bCs/>
                <w:sz w:val="21"/>
                <w:szCs w:val="21"/>
                <w:vertAlign w:val="superscript"/>
              </w:rPr>
            </w:pPr>
            <w:r>
              <w:rPr>
                <w:b/>
                <w:bCs/>
                <w:sz w:val="21"/>
                <w:szCs w:val="21"/>
              </w:rPr>
              <w:t>0.08042 min</w:t>
            </w:r>
            <w:r>
              <w:rPr>
                <w:b/>
                <w:bCs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BF49F4B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 xml:space="preserve"> 3.0 x10</w:t>
            </w:r>
            <w:r>
              <w:rPr>
                <w:sz w:val="21"/>
                <w:szCs w:val="21"/>
                <w:vertAlign w:val="superscript"/>
              </w:rPr>
              <w:t>-3</w:t>
            </w:r>
            <w:r>
              <w:rPr>
                <w:sz w:val="21"/>
                <w:szCs w:val="21"/>
              </w:rPr>
              <w:t xml:space="preserve"> min</w:t>
            </w:r>
            <w:r>
              <w:rPr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28FC6E8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1.95 min</w:t>
            </w:r>
            <w:r>
              <w:rPr>
                <w:sz w:val="21"/>
                <w:szCs w:val="21"/>
                <w:vertAlign w:val="superscript"/>
              </w:rPr>
              <w:t>-1/2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0CE70C5" w14:textId="77777777" w:rsidR="00985128" w:rsidRDefault="00985128">
            <w:pPr>
              <w:spacing w:line="256" w:lineRule="auto"/>
              <w:jc w:val="center"/>
              <w:rPr>
                <w:b/>
                <w:bCs/>
                <w:sz w:val="21"/>
                <w:szCs w:val="21"/>
                <w:vertAlign w:val="superscript"/>
              </w:rPr>
            </w:pPr>
            <w:r>
              <w:rPr>
                <w:b/>
                <w:bCs/>
                <w:sz w:val="21"/>
                <w:szCs w:val="21"/>
              </w:rPr>
              <w:t>0.44 min</w:t>
            </w:r>
            <w:r>
              <w:rPr>
                <w:b/>
                <w:bCs/>
                <w:sz w:val="21"/>
                <w:szCs w:val="21"/>
                <w:vertAlign w:val="superscript"/>
              </w:rPr>
              <w:t>-1</w:t>
            </w:r>
          </w:p>
        </w:tc>
      </w:tr>
      <w:tr w:rsidR="00985128" w14:paraId="10682EB4" w14:textId="77777777" w:rsidTr="00985128">
        <w:trPr>
          <w:gridAfter w:val="4"/>
          <w:wAfter w:w="7936" w:type="dxa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F7A1F" w14:textId="77777777" w:rsidR="00985128" w:rsidRDefault="00985128">
            <w:pPr>
              <w:spacing w:line="256" w:lineRule="auto"/>
              <w:jc w:val="both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Correlation Coefficient (r)</w:t>
            </w:r>
          </w:p>
          <w:p w14:paraId="056CD633" w14:textId="77777777" w:rsidR="00985128" w:rsidRDefault="00985128">
            <w:pPr>
              <w:spacing w:line="256" w:lineRule="auto"/>
              <w:jc w:val="both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Release exponent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21B53" w14:textId="77777777" w:rsidR="00985128" w:rsidRDefault="00985128">
            <w:pPr>
              <w:spacing w:line="256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0.9962</w:t>
            </w:r>
          </w:p>
          <w:p w14:paraId="3DBF0CDA" w14:textId="77777777" w:rsidR="00985128" w:rsidRDefault="00985128">
            <w:pPr>
              <w:spacing w:line="256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CEEE5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466</w:t>
            </w:r>
          </w:p>
          <w:p w14:paraId="3945B004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E67B7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705</w:t>
            </w:r>
          </w:p>
          <w:p w14:paraId="295D9E4A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8E4950" w14:textId="77777777" w:rsidR="00985128" w:rsidRDefault="00985128">
            <w:pPr>
              <w:spacing w:line="256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0.9965</w:t>
            </w:r>
          </w:p>
          <w:p w14:paraId="789F4006" w14:textId="77777777" w:rsidR="00985128" w:rsidRDefault="00985128">
            <w:pPr>
              <w:spacing w:line="256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0.95</w:t>
            </w:r>
          </w:p>
        </w:tc>
      </w:tr>
      <w:tr w:rsidR="00985128" w14:paraId="799CB36C" w14:textId="77777777" w:rsidTr="00985128">
        <w:trPr>
          <w:gridAfter w:val="4"/>
          <w:wAfter w:w="7936" w:type="dxa"/>
        </w:trPr>
        <w:tc>
          <w:tcPr>
            <w:tcW w:w="104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D46112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NP_BZC + LIM 0.75%_P407</w:t>
            </w:r>
          </w:p>
        </w:tc>
      </w:tr>
      <w:tr w:rsidR="00985128" w14:paraId="053233E0" w14:textId="77777777" w:rsidTr="00985128">
        <w:trPr>
          <w:gridAfter w:val="4"/>
          <w:wAfter w:w="7936" w:type="dxa"/>
        </w:trPr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9C25CE" w14:textId="77777777" w:rsidR="00985128" w:rsidRDefault="00985128">
            <w:pPr>
              <w:spacing w:line="25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lease Constant (k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631526" w14:textId="77777777" w:rsidR="00985128" w:rsidRDefault="00985128">
            <w:pPr>
              <w:tabs>
                <w:tab w:val="left" w:pos="432"/>
                <w:tab w:val="center" w:pos="742"/>
              </w:tabs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4793 min</w:t>
            </w:r>
            <w:r>
              <w:rPr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2F06F4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2.5 x10</w:t>
            </w:r>
            <w:r>
              <w:rPr>
                <w:sz w:val="21"/>
                <w:szCs w:val="21"/>
                <w:vertAlign w:val="superscript"/>
              </w:rPr>
              <w:t>-3</w:t>
            </w:r>
            <w:r>
              <w:rPr>
                <w:sz w:val="21"/>
                <w:szCs w:val="21"/>
              </w:rPr>
              <w:t xml:space="preserve"> min</w:t>
            </w:r>
            <w:r>
              <w:rPr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2AA8AA" w14:textId="77777777" w:rsidR="00985128" w:rsidRDefault="00985128">
            <w:pPr>
              <w:spacing w:line="256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1.19 min</w:t>
            </w:r>
            <w:r>
              <w:rPr>
                <w:b/>
                <w:bCs/>
                <w:sz w:val="21"/>
                <w:szCs w:val="21"/>
                <w:vertAlign w:val="superscript"/>
              </w:rPr>
              <w:t>-1/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956AE2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0 min</w:t>
            </w:r>
            <w:r>
              <w:rPr>
                <w:sz w:val="21"/>
                <w:szCs w:val="21"/>
                <w:vertAlign w:val="superscript"/>
              </w:rPr>
              <w:t>-1</w:t>
            </w:r>
          </w:p>
        </w:tc>
      </w:tr>
      <w:tr w:rsidR="00985128" w14:paraId="3172B445" w14:textId="77777777" w:rsidTr="00985128">
        <w:trPr>
          <w:gridAfter w:val="4"/>
          <w:wAfter w:w="7936" w:type="dxa"/>
          <w:trHeight w:val="7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FCCEB2" w14:textId="77777777" w:rsidR="00985128" w:rsidRDefault="00985128">
            <w:pPr>
              <w:spacing w:line="25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rrelation Coefficient (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276F5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7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A44E2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9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16E90" w14:textId="77777777" w:rsidR="00985128" w:rsidRDefault="00985128">
            <w:pPr>
              <w:spacing w:line="256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0.99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DB69B2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849</w:t>
            </w:r>
          </w:p>
        </w:tc>
      </w:tr>
      <w:tr w:rsidR="00985128" w14:paraId="51DF69FD" w14:textId="77777777" w:rsidTr="00985128">
        <w:trPr>
          <w:gridAfter w:val="4"/>
          <w:wAfter w:w="7936" w:type="dxa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7A9668" w14:textId="77777777" w:rsidR="00985128" w:rsidRDefault="00985128">
            <w:pPr>
              <w:spacing w:line="25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lease exponent (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E8D75E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9B04D8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15A82F" w14:textId="77777777" w:rsidR="00985128" w:rsidRDefault="00985128">
            <w:pPr>
              <w:spacing w:line="256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E20B7C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4</w:t>
            </w:r>
          </w:p>
        </w:tc>
      </w:tr>
      <w:tr w:rsidR="00985128" w14:paraId="1771E8CB" w14:textId="77777777" w:rsidTr="00985128">
        <w:trPr>
          <w:gridAfter w:val="4"/>
          <w:wAfter w:w="7936" w:type="dxa"/>
        </w:trPr>
        <w:tc>
          <w:tcPr>
            <w:tcW w:w="104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F1F5DE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NP_BZC + LIM 1%_P407</w:t>
            </w:r>
          </w:p>
        </w:tc>
      </w:tr>
      <w:tr w:rsidR="00985128" w14:paraId="0F7B6AE0" w14:textId="77777777" w:rsidTr="00985128">
        <w:trPr>
          <w:gridAfter w:val="4"/>
          <w:wAfter w:w="7936" w:type="dxa"/>
        </w:trPr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FC6E7F" w14:textId="77777777" w:rsidR="00985128" w:rsidRDefault="00985128">
            <w:pPr>
              <w:spacing w:line="25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lease Constant (k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27B1D6" w14:textId="77777777" w:rsidR="00985128" w:rsidRDefault="00985128">
            <w:pPr>
              <w:spacing w:line="256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0.04400 min</w:t>
            </w:r>
            <w:r>
              <w:rPr>
                <w:b/>
                <w:bCs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DE4551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9 x10</w:t>
            </w:r>
            <w:r>
              <w:rPr>
                <w:sz w:val="21"/>
                <w:szCs w:val="21"/>
                <w:vertAlign w:val="superscript"/>
              </w:rPr>
              <w:t>-3</w:t>
            </w:r>
            <w:r>
              <w:rPr>
                <w:sz w:val="21"/>
                <w:szCs w:val="21"/>
              </w:rPr>
              <w:t xml:space="preserve"> min</w:t>
            </w:r>
            <w:r>
              <w:rPr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1627E3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8 min</w:t>
            </w:r>
            <w:r>
              <w:rPr>
                <w:sz w:val="21"/>
                <w:szCs w:val="21"/>
                <w:vertAlign w:val="superscript"/>
              </w:rPr>
              <w:t>-1/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052C26" w14:textId="77777777" w:rsidR="00985128" w:rsidRDefault="00985128">
            <w:pPr>
              <w:spacing w:line="256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 0.39 min</w:t>
            </w:r>
            <w:r>
              <w:rPr>
                <w:b/>
                <w:bCs/>
                <w:sz w:val="21"/>
                <w:szCs w:val="21"/>
                <w:vertAlign w:val="superscript"/>
              </w:rPr>
              <w:t>-1</w:t>
            </w:r>
          </w:p>
        </w:tc>
      </w:tr>
      <w:tr w:rsidR="00985128" w14:paraId="62B21C0C" w14:textId="77777777" w:rsidTr="00985128">
        <w:trPr>
          <w:gridAfter w:val="4"/>
          <w:wAfter w:w="7936" w:type="dxa"/>
          <w:trHeight w:val="8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BFC847" w14:textId="77777777" w:rsidR="00985128" w:rsidRDefault="00985128">
            <w:pPr>
              <w:spacing w:line="25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rrelation Coefficient (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30869" w14:textId="77777777" w:rsidR="00985128" w:rsidRDefault="00985128">
            <w:pPr>
              <w:spacing w:line="256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0.99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67BF6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7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E61B6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8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758AF" w14:textId="77777777" w:rsidR="00985128" w:rsidRDefault="00985128">
            <w:pPr>
              <w:spacing w:line="256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0.9956</w:t>
            </w:r>
          </w:p>
        </w:tc>
      </w:tr>
      <w:tr w:rsidR="00985128" w14:paraId="7719BBAA" w14:textId="77777777" w:rsidTr="00985128">
        <w:trPr>
          <w:gridAfter w:val="4"/>
          <w:wAfter w:w="7936" w:type="dxa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EAD678" w14:textId="77777777" w:rsidR="00985128" w:rsidRDefault="00985128">
            <w:pPr>
              <w:spacing w:line="25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lease exponent (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3298D3" w14:textId="77777777" w:rsidR="00985128" w:rsidRDefault="00985128">
            <w:pPr>
              <w:spacing w:line="256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1DD1B0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020A4E" w14:textId="77777777" w:rsidR="00985128" w:rsidRDefault="00985128">
            <w:pPr>
              <w:spacing w:line="25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52231B" w14:textId="77777777" w:rsidR="00985128" w:rsidRDefault="00985128">
            <w:pPr>
              <w:spacing w:line="256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0.91</w:t>
            </w:r>
          </w:p>
        </w:tc>
      </w:tr>
    </w:tbl>
    <w:p w14:paraId="31416883" w14:textId="77777777" w:rsidR="00985128" w:rsidRDefault="00985128" w:rsidP="00985128">
      <w:pPr>
        <w:spacing w:before="240" w:after="240"/>
        <w:rPr>
          <w:b/>
        </w:rPr>
      </w:pPr>
    </w:p>
    <w:p w14:paraId="355337E4" w14:textId="77777777" w:rsidR="00985128" w:rsidRDefault="00985128" w:rsidP="00985128">
      <w:pPr>
        <w:spacing w:before="240" w:after="240"/>
      </w:pPr>
      <w:r>
        <w:t xml:space="preserve"> </w:t>
      </w:r>
    </w:p>
    <w:p w14:paraId="5493F88C" w14:textId="77777777" w:rsidR="00985128" w:rsidRDefault="00985128" w:rsidP="00985128">
      <w:pPr>
        <w:spacing w:before="240" w:after="240"/>
      </w:pPr>
      <w:r>
        <w:t xml:space="preserve">  </w:t>
      </w:r>
    </w:p>
    <w:p w14:paraId="4BB30114" w14:textId="77777777" w:rsidR="00985128" w:rsidRDefault="00985128" w:rsidP="00985128">
      <w:pPr>
        <w:spacing w:before="240" w:after="240"/>
        <w:jc w:val="center"/>
      </w:pPr>
      <w:r>
        <w:t xml:space="preserve"> </w:t>
      </w:r>
    </w:p>
    <w:p w14:paraId="2D3D3D86" w14:textId="77777777" w:rsidR="00985128" w:rsidRDefault="00985128" w:rsidP="00985128">
      <w:pPr>
        <w:spacing w:before="240" w:after="240"/>
        <w:jc w:val="center"/>
      </w:pPr>
      <w:r>
        <w:t xml:space="preserve"> </w:t>
      </w:r>
    </w:p>
    <w:p w14:paraId="216E0EAE" w14:textId="77777777" w:rsidR="00985128" w:rsidRDefault="00985128" w:rsidP="00985128">
      <w:pPr>
        <w:spacing w:before="240" w:after="240"/>
        <w:jc w:val="center"/>
      </w:pPr>
      <w:r>
        <w:t xml:space="preserve"> </w:t>
      </w:r>
    </w:p>
    <w:p w14:paraId="1635EA40" w14:textId="77777777" w:rsidR="00985128" w:rsidRDefault="00985128" w:rsidP="00985128">
      <w:pPr>
        <w:spacing w:before="240" w:after="240"/>
        <w:jc w:val="center"/>
      </w:pPr>
      <w:r>
        <w:t xml:space="preserve"> </w:t>
      </w:r>
    </w:p>
    <w:p w14:paraId="2D686634" w14:textId="77777777" w:rsidR="00985128" w:rsidRDefault="00985128" w:rsidP="00985128"/>
    <w:p w14:paraId="1925A146" w14:textId="77777777" w:rsidR="00985128" w:rsidRDefault="00985128" w:rsidP="00985128"/>
    <w:p w14:paraId="44C1C447" w14:textId="77777777" w:rsidR="00430ADE" w:rsidRDefault="00430ADE"/>
    <w:sectPr w:rsidR="00430A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128"/>
    <w:rsid w:val="00430ADE"/>
    <w:rsid w:val="00985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8D78F"/>
  <w15:chartTrackingRefBased/>
  <w15:docId w15:val="{DCB98C9D-E75B-43A6-ABA0-D3A6EDD2B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1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20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3</Words>
  <Characters>1672</Characters>
  <Application>Microsoft Office Word</Application>
  <DocSecurity>0</DocSecurity>
  <Lines>13</Lines>
  <Paragraphs>3</Paragraphs>
  <ScaleCrop>false</ScaleCrop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nam V R Vivek Lal</dc:creator>
  <cp:keywords/>
  <dc:description/>
  <cp:lastModifiedBy>Poonam V R Vivek Lal</cp:lastModifiedBy>
  <cp:revision>1</cp:revision>
  <dcterms:created xsi:type="dcterms:W3CDTF">2022-03-23T08:18:00Z</dcterms:created>
  <dcterms:modified xsi:type="dcterms:W3CDTF">2022-03-23T08:19:00Z</dcterms:modified>
</cp:coreProperties>
</file>